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21" w:type="dxa"/>
        <w:tblInd w:w="93" w:type="dxa"/>
        <w:tblLook w:val="04A0" w:firstRow="1" w:lastRow="0" w:firstColumn="1" w:lastColumn="0" w:noHBand="0" w:noVBand="1"/>
      </w:tblPr>
      <w:tblGrid>
        <w:gridCol w:w="1803"/>
        <w:gridCol w:w="1426"/>
        <w:gridCol w:w="266"/>
        <w:gridCol w:w="1729"/>
        <w:gridCol w:w="266"/>
        <w:gridCol w:w="1729"/>
        <w:gridCol w:w="266"/>
        <w:gridCol w:w="1532"/>
        <w:gridCol w:w="266"/>
        <w:gridCol w:w="1429"/>
        <w:gridCol w:w="266"/>
        <w:gridCol w:w="1300"/>
        <w:gridCol w:w="643"/>
      </w:tblGrid>
      <w:tr w:rsidR="004711D8" w:rsidRPr="004711D8" w:rsidTr="008A5FCC">
        <w:trPr>
          <w:trHeight w:val="300"/>
        </w:trPr>
        <w:tc>
          <w:tcPr>
            <w:tcW w:w="1292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B56B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Table 1. PAM50 gene expression by BMI around breast cancer diagnosis and menopausal status, Pathways </w:t>
            </w:r>
            <w:r w:rsidR="00B56B5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cohort</w:t>
            </w: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Underweight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Normal weight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Overweight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Mildly Obes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Highly Obes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 xml:space="preserve">p </w:t>
            </w:r>
            <w:proofErr w:type="spellStart"/>
            <w:r w:rsidRPr="004711D8">
              <w:rPr>
                <w:rFonts w:ascii="Calibri" w:eastAsia="Times New Roman" w:hAnsi="Calibri" w:cs="Times New Roman"/>
                <w:b/>
                <w:bCs/>
              </w:rPr>
              <w:t>value</w:t>
            </w:r>
            <w:r w:rsidRPr="004711D8">
              <w:rPr>
                <w:rFonts w:ascii="Calibri" w:eastAsia="Times New Roman" w:hAnsi="Calibri" w:cs="Times New Roman"/>
                <w:vertAlign w:val="superscript"/>
              </w:rPr>
              <w:t>a</w:t>
            </w:r>
            <w:proofErr w:type="spellEnd"/>
          </w:p>
        </w:tc>
      </w:tr>
      <w:tr w:rsidR="004711D8" w:rsidRPr="004711D8" w:rsidTr="008A5FCC">
        <w:trPr>
          <w:gridAfter w:val="1"/>
          <w:wAfter w:w="643" w:type="dxa"/>
          <w:trHeight w:val="34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&lt;18.5 kg/m</w:t>
            </w:r>
            <w:r w:rsidRPr="004711D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18.5-24.9 kg/m</w:t>
            </w:r>
            <w:r w:rsidRPr="004711D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25.0-29.9 kg/m</w:t>
            </w:r>
            <w:r w:rsidRPr="004711D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30-34.9 kg/m</w:t>
            </w:r>
            <w:r w:rsidRPr="004711D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≥35</w:t>
            </w:r>
            <w:r w:rsidR="00CF5D53">
              <w:rPr>
                <w:rFonts w:ascii="Calibri" w:eastAsia="Times New Roman" w:hAnsi="Calibri" w:cs="Times New Roman"/>
                <w:b/>
                <w:bCs/>
              </w:rPr>
              <w:t>.0</w:t>
            </w:r>
            <w:r w:rsidRPr="004711D8">
              <w:rPr>
                <w:rFonts w:ascii="Calibri" w:eastAsia="Times New Roman" w:hAnsi="Calibri" w:cs="Times New Roman"/>
                <w:b/>
                <w:bCs/>
              </w:rPr>
              <w:t xml:space="preserve"> kg/m</w:t>
            </w:r>
            <w:r w:rsidRPr="004711D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mean†</w:t>
            </w:r>
          </w:p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n=</w:t>
            </w:r>
            <w:r w:rsidR="008A5FCC" w:rsidRPr="004711D8">
              <w:rPr>
                <w:rFonts w:ascii="Calibri" w:eastAsia="Times New Roman" w:hAnsi="Calibri" w:cs="Times New Roman"/>
                <w:b/>
                <w:bCs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mean†</w:t>
            </w:r>
          </w:p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n=</w:t>
            </w:r>
            <w:r w:rsidR="008A5FCC" w:rsidRPr="004711D8">
              <w:rPr>
                <w:rFonts w:ascii="Calibri" w:eastAsia="Times New Roman" w:hAnsi="Calibri" w:cs="Times New Roman"/>
                <w:b/>
                <w:bCs/>
              </w:rPr>
              <w:t>26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mean†</w:t>
            </w:r>
          </w:p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n=</w:t>
            </w:r>
            <w:r w:rsidR="008A5FCC" w:rsidRPr="004711D8">
              <w:rPr>
                <w:rFonts w:ascii="Calibri" w:eastAsia="Times New Roman" w:hAnsi="Calibri" w:cs="Times New Roman"/>
                <w:b/>
                <w:bCs/>
              </w:rPr>
              <w:t>23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mean†</w:t>
            </w:r>
          </w:p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n=</w:t>
            </w:r>
            <w:r w:rsidR="008A5FCC" w:rsidRPr="004711D8">
              <w:rPr>
                <w:rFonts w:ascii="Calibri" w:eastAsia="Times New Roman" w:hAnsi="Calibri" w:cs="Times New Roman"/>
                <w:b/>
                <w:bCs/>
              </w:rPr>
              <w:t>15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mean†</w:t>
            </w:r>
          </w:p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n=</w:t>
            </w:r>
            <w:r w:rsidR="008A5FCC" w:rsidRPr="004711D8">
              <w:rPr>
                <w:rFonts w:ascii="Calibri" w:eastAsia="Times New Roman" w:hAnsi="Calibri" w:cs="Times New Roman"/>
                <w:b/>
                <w:bCs/>
              </w:rPr>
              <w:t>11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Overall (n=</w:t>
            </w:r>
            <w:r w:rsidR="008A5FCC" w:rsidRPr="004711D8">
              <w:rPr>
                <w:rFonts w:ascii="Calibri" w:eastAsia="Times New Roman" w:hAnsi="Calibri" w:cs="Times New Roman"/>
                <w:b/>
                <w:bCs/>
              </w:rPr>
              <w:t>786</w:t>
            </w:r>
            <w:r w:rsidRPr="004711D8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ESR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8A5FCC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.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2.</w:t>
            </w:r>
            <w:r w:rsidR="008A5FCC" w:rsidRPr="004711D8">
              <w:rPr>
                <w:rFonts w:ascii="Calibri" w:eastAsia="Times New Roman" w:hAnsi="Calibri" w:cs="Times New Roman"/>
              </w:rPr>
              <w:t>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2.</w:t>
            </w:r>
            <w:r w:rsidR="008A5FCC" w:rsidRPr="004711D8">
              <w:rPr>
                <w:rFonts w:ascii="Calibri" w:eastAsia="Times New Roman" w:hAnsi="Calibri" w:cs="Times New Roman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2.</w:t>
            </w:r>
            <w:r w:rsidR="008A5FCC" w:rsidRPr="004711D8">
              <w:rPr>
                <w:rFonts w:ascii="Calibri" w:eastAsia="Times New Roman" w:hAnsi="Calibri" w:cs="Times New Roman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.</w:t>
            </w:r>
            <w:r w:rsidR="008A5FCC" w:rsidRPr="004711D8">
              <w:rPr>
                <w:rFonts w:ascii="Calibri" w:eastAsia="Times New Roman" w:hAnsi="Calibri" w:cs="Times New Roman"/>
              </w:rPr>
              <w:t>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0.0</w:t>
            </w:r>
            <w:r w:rsidR="008A5FCC" w:rsidRPr="004711D8">
              <w:rPr>
                <w:rFonts w:ascii="Calibri" w:eastAsia="Times New Roman" w:hAnsi="Calibri" w:cs="Times New Roman"/>
                <w:b/>
                <w:bCs/>
              </w:rPr>
              <w:t>04</w:t>
            </w: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PG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8A5FCC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5.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</w:t>
            </w:r>
            <w:r w:rsidR="008A5FCC" w:rsidRPr="004711D8">
              <w:rPr>
                <w:rFonts w:ascii="Calibri" w:eastAsia="Times New Roman" w:hAnsi="Calibri" w:cs="Times New Roman"/>
              </w:rPr>
              <w:t>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8A5FCC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</w:t>
            </w:r>
            <w:r w:rsidR="008A5FCC" w:rsidRPr="004711D8">
              <w:rPr>
                <w:rFonts w:ascii="Calibri" w:eastAsia="Times New Roman" w:hAnsi="Calibri" w:cs="Times New Roman"/>
              </w:rPr>
              <w:t>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</w:t>
            </w:r>
            <w:r w:rsidR="008A5FCC" w:rsidRPr="004711D8">
              <w:rPr>
                <w:rFonts w:ascii="Calibri" w:eastAsia="Times New Roman" w:hAnsi="Calibri" w:cs="Times New Roman"/>
              </w:rPr>
              <w:t>4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</w:t>
            </w:r>
            <w:r w:rsidR="008A5FCC" w:rsidRPr="004711D8">
              <w:rPr>
                <w:rFonts w:ascii="Calibri" w:eastAsia="Times New Roman" w:hAnsi="Calibri" w:cs="Times New Roman"/>
              </w:rPr>
              <w:t>93</w:t>
            </w: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ERBB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</w:t>
            </w:r>
            <w:r w:rsidR="008A5FCC" w:rsidRPr="004711D8">
              <w:rPr>
                <w:rFonts w:ascii="Calibri" w:eastAsia="Times New Roman" w:hAnsi="Calibri" w:cs="Times New Roman"/>
              </w:rPr>
              <w:t>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</w:t>
            </w:r>
            <w:r w:rsidR="008A5FCC" w:rsidRPr="004711D8">
              <w:rPr>
                <w:rFonts w:ascii="Calibri" w:eastAsia="Times New Roman" w:hAnsi="Calibri" w:cs="Times New Roman"/>
              </w:rPr>
              <w:t>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7</w:t>
            </w:r>
            <w:r w:rsidR="008A5FCC" w:rsidRPr="004711D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7</w:t>
            </w:r>
            <w:r w:rsidR="008A5FCC" w:rsidRPr="004711D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</w:t>
            </w:r>
            <w:r w:rsidR="008A5FCC" w:rsidRPr="004711D8">
              <w:rPr>
                <w:rFonts w:ascii="Calibri" w:eastAsia="Times New Roman" w:hAnsi="Calibri" w:cs="Times New Roman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</w:t>
            </w:r>
            <w:r w:rsidR="008A5FCC" w:rsidRPr="004711D8">
              <w:rPr>
                <w:rFonts w:ascii="Calibri" w:eastAsia="Times New Roman" w:hAnsi="Calibri" w:cs="Times New Roman"/>
              </w:rPr>
              <w:t>24</w:t>
            </w: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Proliferat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.</w:t>
            </w:r>
            <w:r w:rsidR="008A5FCC" w:rsidRPr="004711D8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</w:t>
            </w:r>
            <w:r w:rsidR="008A5FCC" w:rsidRPr="004711D8">
              <w:rPr>
                <w:rFonts w:ascii="Calibri" w:eastAsia="Times New Roman" w:hAnsi="Calibri" w:cs="Times New Roman"/>
              </w:rPr>
              <w:t>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7</w:t>
            </w:r>
            <w:r w:rsidR="008A5FCC" w:rsidRPr="004711D8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7</w:t>
            </w:r>
            <w:r w:rsidR="008A5FCC" w:rsidRPr="004711D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.</w:t>
            </w:r>
            <w:r w:rsidR="008A5FCC" w:rsidRPr="004711D8">
              <w:rPr>
                <w:rFonts w:ascii="Calibri" w:eastAsia="Times New Roman" w:hAnsi="Calibri" w:cs="Times New Roman"/>
              </w:rPr>
              <w:t>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4711D8">
              <w:rPr>
                <w:rFonts w:ascii="Calibri" w:eastAsia="Times New Roman" w:hAnsi="Calibri" w:cs="Times New Roman"/>
                <w:bCs/>
              </w:rPr>
              <w:t>0.</w:t>
            </w:r>
            <w:r w:rsidR="008A5FCC" w:rsidRPr="004711D8">
              <w:rPr>
                <w:rFonts w:ascii="Calibri" w:eastAsia="Times New Roman" w:hAnsi="Calibri" w:cs="Times New Roman"/>
                <w:bCs/>
              </w:rPr>
              <w:t>13</w:t>
            </w: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3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Premenopausal (n=</w:t>
            </w:r>
            <w:r w:rsidR="008A5FCC" w:rsidRPr="004711D8">
              <w:rPr>
                <w:rFonts w:ascii="Calibri" w:eastAsia="Times New Roman" w:hAnsi="Calibri" w:cs="Times New Roman"/>
                <w:b/>
                <w:bCs/>
              </w:rPr>
              <w:t>238</w:t>
            </w:r>
            <w:r w:rsidRPr="004711D8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ESR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8A5FCC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8A5FCC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2.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8A5FCC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.</w:t>
            </w:r>
            <w:r w:rsidR="008A5FCC" w:rsidRPr="004711D8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0.</w:t>
            </w:r>
            <w:r w:rsidR="008A5FCC" w:rsidRPr="004711D8">
              <w:rPr>
                <w:rFonts w:ascii="Calibri" w:eastAsia="Times New Roman" w:hAnsi="Calibri" w:cs="Times New Roman"/>
              </w:rPr>
              <w:t>8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0.0</w:t>
            </w:r>
            <w:r w:rsidR="008A5FCC" w:rsidRPr="004711D8">
              <w:rPr>
                <w:rFonts w:ascii="Calibri" w:eastAsia="Times New Roman" w:hAnsi="Calibri" w:cs="Times New Roman"/>
                <w:b/>
                <w:bCs/>
              </w:rPr>
              <w:t>3</w:t>
            </w: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PG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8A5FCC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6.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5</w:t>
            </w:r>
            <w:r w:rsidR="008A5FCC" w:rsidRPr="004711D8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</w:t>
            </w:r>
            <w:r w:rsidR="008A5FCC" w:rsidRPr="004711D8">
              <w:rPr>
                <w:rFonts w:ascii="Calibri" w:eastAsia="Times New Roman" w:hAnsi="Calibri" w:cs="Times New Roman"/>
              </w:rPr>
              <w:t>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</w:t>
            </w:r>
            <w:r w:rsidR="008A5FCC" w:rsidRPr="004711D8">
              <w:rPr>
                <w:rFonts w:ascii="Calibri" w:eastAsia="Times New Roman" w:hAnsi="Calibri" w:cs="Times New Roman"/>
              </w:rPr>
              <w:t>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</w:t>
            </w:r>
            <w:r w:rsidR="008A5FCC" w:rsidRPr="004711D8">
              <w:rPr>
                <w:rFonts w:ascii="Calibri" w:eastAsia="Times New Roman" w:hAnsi="Calibri" w:cs="Times New Roman"/>
              </w:rPr>
              <w:t>68</w:t>
            </w: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ERBB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8A5FCC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</w:t>
            </w:r>
            <w:r w:rsidR="008A5FCC" w:rsidRPr="004711D8">
              <w:rPr>
                <w:rFonts w:ascii="Calibri" w:eastAsia="Times New Roman" w:hAnsi="Calibri" w:cs="Times New Roman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</w:t>
            </w:r>
            <w:r w:rsidR="008A5FCC" w:rsidRPr="004711D8">
              <w:rPr>
                <w:rFonts w:ascii="Calibri" w:eastAsia="Times New Roman" w:hAnsi="Calibri" w:cs="Times New Roman"/>
              </w:rPr>
              <w:t>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</w:t>
            </w:r>
            <w:r w:rsidR="008A5FCC" w:rsidRPr="004711D8">
              <w:rPr>
                <w:rFonts w:ascii="Calibri" w:eastAsia="Times New Roman" w:hAnsi="Calibri" w:cs="Times New Roman"/>
              </w:rPr>
              <w:t>7</w:t>
            </w:r>
            <w:r w:rsidRPr="004711D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4</w:t>
            </w:r>
            <w:r w:rsidR="008A5FCC" w:rsidRPr="004711D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</w:t>
            </w:r>
            <w:r w:rsidR="008A5FCC" w:rsidRPr="004711D8">
              <w:rPr>
                <w:rFonts w:ascii="Calibri" w:eastAsia="Times New Roman" w:hAnsi="Calibri" w:cs="Times New Roman"/>
              </w:rPr>
              <w:t>68</w:t>
            </w: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Proliferat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.</w:t>
            </w:r>
            <w:r w:rsidR="008A5FCC" w:rsidRPr="004711D8">
              <w:rPr>
                <w:rFonts w:ascii="Calibri" w:eastAsia="Times New Roman" w:hAnsi="Calibri" w:cs="Times New Roman"/>
              </w:rPr>
              <w:t>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.</w:t>
            </w:r>
            <w:r w:rsidR="008A5FCC" w:rsidRPr="004711D8">
              <w:rPr>
                <w:rFonts w:ascii="Calibri" w:eastAsia="Times New Roman" w:hAnsi="Calibri" w:cs="Times New Roman"/>
              </w:rPr>
              <w:t>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.1</w:t>
            </w:r>
            <w:r w:rsidR="008A5FCC" w:rsidRPr="004711D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8A5FCC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.</w:t>
            </w:r>
            <w:r w:rsidR="008A5FCC" w:rsidRPr="004711D8">
              <w:rPr>
                <w:rFonts w:ascii="Calibri" w:eastAsia="Times New Roman" w:hAnsi="Calibri" w:cs="Times New Roman"/>
              </w:rPr>
              <w:t>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</w:t>
            </w:r>
            <w:r w:rsidR="008A5FCC" w:rsidRPr="004711D8">
              <w:rPr>
                <w:rFonts w:ascii="Calibri" w:eastAsia="Times New Roman" w:hAnsi="Calibri" w:cs="Times New Roman"/>
              </w:rPr>
              <w:t>7</w:t>
            </w:r>
            <w:r w:rsidRPr="004711D8">
              <w:rPr>
                <w:rFonts w:ascii="Calibri" w:eastAsia="Times New Roman" w:hAnsi="Calibri" w:cs="Times New Roman"/>
              </w:rPr>
              <w:t>5</w:t>
            </w: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3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Postmenopausal (n=</w:t>
            </w:r>
            <w:r w:rsidR="008A5FCC" w:rsidRPr="004711D8">
              <w:rPr>
                <w:rFonts w:ascii="Calibri" w:eastAsia="Times New Roman" w:hAnsi="Calibri" w:cs="Times New Roman"/>
                <w:b/>
                <w:bCs/>
              </w:rPr>
              <w:t>548</w:t>
            </w:r>
            <w:r w:rsidRPr="004711D8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ESR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8A5FCC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0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2.</w:t>
            </w:r>
            <w:r w:rsidR="008A5FCC" w:rsidRPr="004711D8">
              <w:rPr>
                <w:rFonts w:ascii="Calibri" w:eastAsia="Times New Roman" w:hAnsi="Calibri" w:cs="Times New Roman"/>
              </w:rPr>
              <w:t>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8A5FCC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2.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2.</w:t>
            </w:r>
            <w:r w:rsidR="008A5FCC" w:rsidRPr="004711D8">
              <w:rPr>
                <w:rFonts w:ascii="Calibri" w:eastAsia="Times New Roman" w:hAnsi="Calibri" w:cs="Times New Roman"/>
              </w:rPr>
              <w:t>8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.</w:t>
            </w:r>
            <w:r w:rsidR="008A5FCC" w:rsidRPr="004711D8">
              <w:rPr>
                <w:rFonts w:ascii="Calibri" w:eastAsia="Times New Roman" w:hAnsi="Calibri" w:cs="Times New Roman"/>
              </w:rPr>
              <w:t>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D078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4711D8">
              <w:rPr>
                <w:rFonts w:ascii="Calibri" w:eastAsia="Times New Roman" w:hAnsi="Calibri" w:cs="Times New Roman"/>
                <w:b/>
              </w:rPr>
              <w:t>0.</w:t>
            </w:r>
            <w:r w:rsidR="00D0785C" w:rsidRPr="004711D8">
              <w:rPr>
                <w:rFonts w:ascii="Calibri" w:eastAsia="Times New Roman" w:hAnsi="Calibri" w:cs="Times New Roman"/>
                <w:b/>
              </w:rPr>
              <w:t>03</w:t>
            </w: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PG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5.</w:t>
            </w:r>
            <w:r w:rsidR="008A5FCC" w:rsidRPr="004711D8">
              <w:rPr>
                <w:rFonts w:ascii="Calibri" w:eastAsia="Times New Roman" w:hAnsi="Calibri" w:cs="Times New Roman"/>
              </w:rPr>
              <w:t>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8A5FCC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8A5FCC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3</w:t>
            </w:r>
            <w:r w:rsidR="008A5FCC" w:rsidRPr="004711D8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</w:t>
            </w:r>
            <w:r w:rsidR="008A5FCC" w:rsidRPr="004711D8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D078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7</w:t>
            </w:r>
            <w:r w:rsidR="00D0785C" w:rsidRPr="004711D8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ERBB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</w:t>
            </w:r>
            <w:r w:rsidR="008A5FCC" w:rsidRPr="004711D8">
              <w:rPr>
                <w:rFonts w:ascii="Calibri" w:eastAsia="Times New Roman" w:hAnsi="Calibri" w:cs="Times New Roman"/>
              </w:rPr>
              <w:t>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7</w:t>
            </w:r>
            <w:r w:rsidR="008A5FCC" w:rsidRPr="004711D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6</w:t>
            </w:r>
            <w:r w:rsidR="008A5FCC" w:rsidRPr="004711D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</w:t>
            </w:r>
            <w:r w:rsidR="008A5FCC" w:rsidRPr="004711D8">
              <w:rPr>
                <w:rFonts w:ascii="Calibri" w:eastAsia="Times New Roman" w:hAnsi="Calibri" w:cs="Times New Roman"/>
              </w:rPr>
              <w:t>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D078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</w:t>
            </w:r>
            <w:r w:rsidR="00D0785C" w:rsidRPr="004711D8">
              <w:rPr>
                <w:rFonts w:ascii="Calibri" w:eastAsia="Times New Roman" w:hAnsi="Calibri" w:cs="Times New Roman"/>
              </w:rPr>
              <w:t>24</w:t>
            </w: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Proliferation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</w:t>
            </w:r>
            <w:r w:rsidR="008A5FCC" w:rsidRPr="004711D8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</w:t>
            </w:r>
            <w:r w:rsidR="008A5FCC" w:rsidRPr="004711D8">
              <w:rPr>
                <w:rFonts w:ascii="Calibri" w:eastAsia="Times New Roman" w:hAnsi="Calibri" w:cs="Times New Roman"/>
              </w:rPr>
              <w:t>3</w:t>
            </w:r>
            <w:r w:rsidRPr="004711D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6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D078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6</w:t>
            </w:r>
            <w:r w:rsidR="00D0785C" w:rsidRPr="004711D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D078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.0</w:t>
            </w:r>
            <w:r w:rsidR="00D0785C" w:rsidRPr="004711D8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D078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0.0</w:t>
            </w:r>
            <w:r w:rsidR="00D0785C" w:rsidRPr="004711D8">
              <w:rPr>
                <w:rFonts w:ascii="Calibri" w:eastAsia="Times New Roman" w:hAnsi="Calibri" w:cs="Times New Roman"/>
                <w:b/>
                <w:bCs/>
              </w:rPr>
              <w:t>4</w:t>
            </w:r>
          </w:p>
        </w:tc>
      </w:tr>
      <w:tr w:rsidR="004711D8" w:rsidRPr="004711D8" w:rsidTr="008A5FCC">
        <w:trPr>
          <w:gridAfter w:val="1"/>
          <w:wAfter w:w="643" w:type="dxa"/>
          <w:trHeight w:val="300"/>
        </w:trPr>
        <w:tc>
          <w:tcPr>
            <w:tcW w:w="1227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NOTE: Raw values are re-scaled by adding a constant of 10 units to interpret and preserve rank order</w:t>
            </w:r>
          </w:p>
        </w:tc>
      </w:tr>
      <w:tr w:rsidR="00A41026" w:rsidRPr="004711D8" w:rsidTr="008A5FCC">
        <w:trPr>
          <w:gridAfter w:val="1"/>
          <w:wAfter w:w="643" w:type="dxa"/>
          <w:trHeight w:val="300"/>
        </w:trPr>
        <w:tc>
          <w:tcPr>
            <w:tcW w:w="107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  <w:vertAlign w:val="superscript"/>
              </w:rPr>
              <w:t>a</w:t>
            </w:r>
            <w:r w:rsidRPr="004711D8">
              <w:rPr>
                <w:rFonts w:ascii="Calibri" w:eastAsia="Times New Roman" w:hAnsi="Calibri" w:cs="Times New Roman"/>
              </w:rPr>
              <w:t xml:space="preserve"> P values from generalized linear model (GLM) for gene express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</w:tbl>
    <w:p w:rsidR="00873CEA" w:rsidRPr="004711D8" w:rsidRDefault="00873CEA"/>
    <w:p w:rsidR="00873CEA" w:rsidRPr="004711D8" w:rsidRDefault="00873CEA">
      <w:r w:rsidRPr="004711D8">
        <w:br w:type="page"/>
      </w:r>
    </w:p>
    <w:tbl>
      <w:tblPr>
        <w:tblW w:w="12636" w:type="dxa"/>
        <w:tblInd w:w="93" w:type="dxa"/>
        <w:tblLook w:val="04A0" w:firstRow="1" w:lastRow="0" w:firstColumn="1" w:lastColumn="0" w:noHBand="0" w:noVBand="1"/>
      </w:tblPr>
      <w:tblGrid>
        <w:gridCol w:w="3425"/>
        <w:gridCol w:w="807"/>
        <w:gridCol w:w="830"/>
        <w:gridCol w:w="1272"/>
        <w:gridCol w:w="271"/>
        <w:gridCol w:w="785"/>
        <w:gridCol w:w="797"/>
        <w:gridCol w:w="1295"/>
        <w:gridCol w:w="271"/>
        <w:gridCol w:w="771"/>
        <w:gridCol w:w="794"/>
        <w:gridCol w:w="1318"/>
      </w:tblGrid>
      <w:tr w:rsidR="004711D8" w:rsidRPr="004711D8" w:rsidTr="00751502">
        <w:trPr>
          <w:trHeight w:val="315"/>
        </w:trPr>
        <w:tc>
          <w:tcPr>
            <w:tcW w:w="12636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2686" w:rsidRPr="004711D8" w:rsidRDefault="00A41026" w:rsidP="00A260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Table 2</w:t>
            </w:r>
            <w:r w:rsidR="00072686"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. </w:t>
            </w:r>
            <w:r w:rsidR="00751502"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Adjusted mean difference in gene expression levels by BMI, overall and by menopausal status</w:t>
            </w:r>
            <w:bookmarkStart w:id="0" w:name="_GoBack"/>
            <w:bookmarkEnd w:id="0"/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711D8" w:rsidRPr="004711D8" w:rsidTr="00751502">
        <w:trPr>
          <w:trHeight w:val="315"/>
        </w:trPr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2686" w:rsidRPr="004711D8" w:rsidRDefault="00072686" w:rsidP="007134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9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2686" w:rsidRPr="004711D8" w:rsidRDefault="00072686" w:rsidP="007134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Overall</w:t>
            </w:r>
            <w:r w:rsidRPr="004711D8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2686" w:rsidRPr="004711D8" w:rsidRDefault="00072686" w:rsidP="007134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8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2686" w:rsidRPr="004711D8" w:rsidRDefault="00072686" w:rsidP="007134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remenopausal</w:t>
            </w:r>
            <w:r w:rsidRPr="004711D8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2686" w:rsidRPr="004711D8" w:rsidRDefault="00072686" w:rsidP="00713460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8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2686" w:rsidRPr="004711D8" w:rsidRDefault="00072686" w:rsidP="007134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ostmenopausal</w:t>
            </w:r>
            <w:r w:rsidRPr="004711D8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751502" w:rsidRPr="004711D8" w:rsidTr="00751502">
        <w:trPr>
          <w:trHeight w:val="315"/>
        </w:trPr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4711D8" w:rsidRDefault="00751502" w:rsidP="00873C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  <w:t>ESR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4711D8" w:rsidRPr="004711D8" w:rsidTr="00751502">
        <w:trPr>
          <w:trHeight w:val="315"/>
        </w:trPr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4711D8" w:rsidRDefault="0066302D" w:rsidP="00EC2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</w:pPr>
            <w:r w:rsidRPr="004711D8">
              <w:rPr>
                <w:rFonts w:ascii="Calibri" w:hAnsi="Calibri"/>
                <w:b/>
                <w:bCs/>
              </w:rPr>
              <w:t>BMI (kg/m</w:t>
            </w:r>
            <w:r w:rsidRPr="004711D8">
              <w:rPr>
                <w:rFonts w:ascii="Calibri" w:hAnsi="Calibri"/>
                <w:b/>
                <w:bCs/>
                <w:vertAlign w:val="superscript"/>
              </w:rPr>
              <w:t>2</w:t>
            </w:r>
            <w:r w:rsidRPr="004711D8">
              <w:rPr>
                <w:rFonts w:ascii="Calibri" w:hAnsi="Calibri"/>
                <w:b/>
                <w:bCs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66302D" w:rsidRPr="004711D8" w:rsidRDefault="0066302D" w:rsidP="00EC2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4711D8" w:rsidRDefault="0066302D" w:rsidP="00EC2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4711D8" w:rsidRDefault="0066302D" w:rsidP="00EC2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4711D8" w:rsidRDefault="0066302D" w:rsidP="00EC2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:rsidR="0066302D" w:rsidRPr="004711D8" w:rsidRDefault="0066302D" w:rsidP="00EC2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4711D8" w:rsidRDefault="0066302D" w:rsidP="00EC2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4711D8" w:rsidRDefault="0066302D" w:rsidP="00EC2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4711D8" w:rsidRDefault="0066302D" w:rsidP="00EC2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:rsidR="0066302D" w:rsidRPr="004711D8" w:rsidRDefault="0066302D" w:rsidP="00EC2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4711D8" w:rsidRDefault="0066302D" w:rsidP="00EC2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4711D8" w:rsidRDefault="0066302D" w:rsidP="00EC2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</w:tr>
      <w:tr w:rsidR="004711D8" w:rsidRPr="004711D8" w:rsidTr="00751502">
        <w:trPr>
          <w:trHeight w:val="35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Underweight (&lt;18.5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-2.7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-4.61, -0.83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-4.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-7.46, -0.97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1.9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4.14, 0.21</w:t>
            </w: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66302D" w:rsidRPr="004711D8" w:rsidRDefault="0066302D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Normal weight (18.5-24.9)</w:t>
            </w:r>
          </w:p>
        </w:tc>
        <w:tc>
          <w:tcPr>
            <w:tcW w:w="807" w:type="dxa"/>
            <w:vAlign w:val="bottom"/>
          </w:tcPr>
          <w:p w:rsidR="0066302D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26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66302D" w:rsidRPr="004711D8" w:rsidRDefault="0066302D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66302D" w:rsidRPr="004711D8" w:rsidRDefault="0066302D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66302D" w:rsidRPr="004711D8" w:rsidRDefault="0066302D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66302D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66302D" w:rsidRPr="004711D8" w:rsidRDefault="0066302D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66302D" w:rsidRPr="004711D8" w:rsidRDefault="0066302D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66302D" w:rsidRPr="004711D8" w:rsidRDefault="0066302D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66302D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7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66302D" w:rsidRPr="004711D8" w:rsidRDefault="0066302D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66302D" w:rsidRPr="004711D8" w:rsidRDefault="0066302D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Overweight (25.0-29.9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23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43, 0.42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0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74, 0.69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7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47, 0.58</w:t>
            </w: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Mildly Obese (30.0-34.9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5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45, 0.52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3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1.28, 0.54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2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37, 0.78</w:t>
            </w: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Highly Obese (≥35</w:t>
            </w:r>
            <w:r w:rsidR="00CF5D53">
              <w:rPr>
                <w:rFonts w:ascii="Calibri" w:eastAsia="Times New Roman" w:hAnsi="Calibri" w:cs="Times New Roman"/>
              </w:rPr>
              <w:t>.0</w:t>
            </w:r>
            <w:r w:rsidRPr="004711D8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-1.0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-1.74, -0.35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9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2.17, 0.1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-1.0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-1.89, -0.17</w:t>
            </w: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686" w:rsidRPr="004711D8" w:rsidRDefault="00072686" w:rsidP="00595C0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072686" w:rsidRPr="004711D8" w:rsidRDefault="00072686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686" w:rsidRPr="004711D8" w:rsidRDefault="00072686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686" w:rsidRPr="004711D8" w:rsidRDefault="00072686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686" w:rsidRPr="004711D8" w:rsidRDefault="00072686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031" w:type="dxa"/>
            <w:gridSpan w:val="7"/>
            <w:tcBorders>
              <w:bottom w:val="single" w:sz="4" w:space="0" w:color="auto"/>
            </w:tcBorders>
            <w:vAlign w:val="bottom"/>
          </w:tcPr>
          <w:p w:rsidR="00072686" w:rsidRPr="004711D8" w:rsidRDefault="00072686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p for interaction=0</w:t>
            </w:r>
            <w:r w:rsidR="00E32C01" w:rsidRPr="004711D8">
              <w:rPr>
                <w:rFonts w:ascii="Calibri" w:eastAsia="Times New Roman" w:hAnsi="Calibri" w:cs="Times New Roman"/>
              </w:rPr>
              <w:t>.5</w:t>
            </w:r>
            <w:r w:rsidR="00713460" w:rsidRPr="004711D8">
              <w:rPr>
                <w:rFonts w:ascii="Calibri" w:eastAsia="Times New Roman" w:hAnsi="Calibri" w:cs="Times New Roman"/>
              </w:rPr>
              <w:t>3</w:t>
            </w:r>
          </w:p>
        </w:tc>
      </w:tr>
      <w:tr w:rsidR="004711D8" w:rsidRPr="004711D8" w:rsidTr="00751502">
        <w:trPr>
          <w:trHeight w:val="315"/>
        </w:trPr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2686" w:rsidRPr="004711D8" w:rsidRDefault="00072686" w:rsidP="00873C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9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2686" w:rsidRPr="004711D8" w:rsidRDefault="00072686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Overall</w:t>
            </w:r>
            <w:r w:rsidRPr="004711D8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2686" w:rsidRPr="004711D8" w:rsidRDefault="00072686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8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2686" w:rsidRPr="004711D8" w:rsidRDefault="00072686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remenopausal</w:t>
            </w:r>
            <w:r w:rsidRPr="004711D8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2686" w:rsidRPr="004711D8" w:rsidRDefault="00072686" w:rsidP="0066302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8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2686" w:rsidRPr="004711D8" w:rsidRDefault="00072686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ostmenopausal</w:t>
            </w:r>
            <w:r w:rsidRPr="004711D8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751502" w:rsidRPr="004711D8" w:rsidTr="00751502">
        <w:trPr>
          <w:trHeight w:val="315"/>
        </w:trPr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4711D8" w:rsidRDefault="00751502" w:rsidP="00873C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  <w:t>PGR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4711D8" w:rsidRPr="004711D8" w:rsidTr="00751502">
        <w:trPr>
          <w:trHeight w:val="345"/>
        </w:trPr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4711D8" w:rsidRDefault="0066302D" w:rsidP="00595C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BMI (kg/m</w:t>
            </w:r>
            <w:r w:rsidRPr="004711D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  <w:r w:rsidRPr="004711D8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66302D" w:rsidRPr="004711D8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4711D8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4711D8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4711D8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66302D" w:rsidRPr="004711D8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4711D8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4711D8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4711D8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66302D" w:rsidRPr="004711D8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4711D8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4711D8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Underweight (&lt;18.5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-2.0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-4.14, -0.02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1.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5.00, 2.65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-2.5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-4.74, -0.39</w:t>
            </w: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Normal weight (18.5-24.9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26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7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Overweight (25.0-29.9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23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1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43, 0.76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1.01, 1.15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7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2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47, 0.98</w:t>
            </w: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Mildly Obese (30.0-34.9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5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B56B5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B56B58">
              <w:rPr>
                <w:rFonts w:ascii="Calibri" w:eastAsia="Times New Roman" w:hAnsi="Calibri" w:cs="Times New Roman"/>
                <w:b/>
              </w:rPr>
              <w:t>0.7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B56B5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B56B58">
              <w:rPr>
                <w:rFonts w:ascii="Calibri" w:eastAsia="Times New Roman" w:hAnsi="Calibri" w:cs="Times New Roman"/>
                <w:b/>
              </w:rPr>
              <w:t>0.</w:t>
            </w:r>
            <w:r w:rsidR="00381FBA" w:rsidRPr="00B56B58">
              <w:rPr>
                <w:rFonts w:ascii="Calibri" w:eastAsia="Times New Roman" w:hAnsi="Calibri" w:cs="Times New Roman"/>
                <w:b/>
              </w:rPr>
              <w:t>10</w:t>
            </w:r>
            <w:r w:rsidRPr="00B56B58">
              <w:rPr>
                <w:rFonts w:ascii="Calibri" w:eastAsia="Times New Roman" w:hAnsi="Calibri" w:cs="Times New Roman"/>
                <w:b/>
              </w:rPr>
              <w:t>, 1.43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.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10, 2.43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6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16, 1.41</w:t>
            </w: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Highly Obese (≥35</w:t>
            </w:r>
            <w:r w:rsidR="00CF5D53">
              <w:rPr>
                <w:rFonts w:ascii="Calibri" w:eastAsia="Times New Roman" w:hAnsi="Calibri" w:cs="Times New Roman"/>
              </w:rPr>
              <w:t>.0</w:t>
            </w:r>
            <w:r w:rsidRPr="004711D8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90, 0.92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5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86, 1.96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1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1.23, 0.97</w:t>
            </w: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031" w:type="dxa"/>
            <w:gridSpan w:val="7"/>
            <w:tcBorders>
              <w:bottom w:val="single" w:sz="4" w:space="0" w:color="auto"/>
            </w:tcBorders>
            <w:vAlign w:val="bottom"/>
          </w:tcPr>
          <w:p w:rsidR="00625829" w:rsidRPr="004711D8" w:rsidRDefault="00625829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p for interaction=0.</w:t>
            </w:r>
            <w:r w:rsidR="00E32C01" w:rsidRPr="004711D8">
              <w:rPr>
                <w:rFonts w:ascii="Calibri" w:eastAsia="Times New Roman" w:hAnsi="Calibri" w:cs="Times New Roman"/>
              </w:rPr>
              <w:t>74</w:t>
            </w:r>
          </w:p>
        </w:tc>
      </w:tr>
      <w:tr w:rsidR="004711D8" w:rsidRPr="004711D8" w:rsidTr="00751502">
        <w:trPr>
          <w:trHeight w:val="315"/>
        </w:trPr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25829" w:rsidRPr="004711D8" w:rsidRDefault="00625829" w:rsidP="00873C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9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5829" w:rsidRPr="004711D8" w:rsidRDefault="00625829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Overall</w:t>
            </w:r>
            <w:r w:rsidRPr="004711D8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5829" w:rsidRPr="004711D8" w:rsidRDefault="00625829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8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5829" w:rsidRPr="004711D8" w:rsidRDefault="00625829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remenopausal</w:t>
            </w:r>
            <w:r w:rsidRPr="004711D8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5829" w:rsidRPr="004711D8" w:rsidRDefault="00625829" w:rsidP="0066302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8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5829" w:rsidRPr="004711D8" w:rsidRDefault="00625829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ostmenopausal</w:t>
            </w:r>
            <w:r w:rsidRPr="004711D8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751502" w:rsidRPr="004711D8" w:rsidTr="00751502">
        <w:trPr>
          <w:trHeight w:val="315"/>
        </w:trPr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4711D8" w:rsidRDefault="00751502" w:rsidP="00873C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  <w:t>ERBB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4711D8" w:rsidRPr="004711D8" w:rsidTr="00751502">
        <w:trPr>
          <w:trHeight w:val="345"/>
        </w:trPr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BMI (kg/m</w:t>
            </w:r>
            <w:r w:rsidRPr="004711D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  <w:r w:rsidRPr="004711D8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Underweight (&lt;18.5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-0.1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-1.22, 1.00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09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2.18, 2.3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-0.1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-1.38, 1.00</w:t>
            </w: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Normal weight (18.5-24.9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26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7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Overweight (25.0-29.9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23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0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18, 0.30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12, 0.91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7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0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32, 0.22</w:t>
            </w: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Mildly Obese (30.0-34.9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5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26, 0.2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37, 0.74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0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36, 0.26</w:t>
            </w: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Highly Obese (≥35</w:t>
            </w:r>
            <w:r w:rsidR="00CF5D53">
              <w:rPr>
                <w:rFonts w:ascii="Calibri" w:eastAsia="Times New Roman" w:hAnsi="Calibri" w:cs="Times New Roman"/>
              </w:rPr>
              <w:t>.0</w:t>
            </w:r>
            <w:r w:rsidRPr="004711D8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1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48, 0.23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05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69, 0.5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1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57, 0.31</w:t>
            </w: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873CE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625829" w:rsidRPr="004711D8" w:rsidRDefault="00625829" w:rsidP="00030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030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030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030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031" w:type="dxa"/>
            <w:gridSpan w:val="7"/>
            <w:tcBorders>
              <w:bottom w:val="single" w:sz="4" w:space="0" w:color="auto"/>
            </w:tcBorders>
            <w:vAlign w:val="bottom"/>
          </w:tcPr>
          <w:p w:rsidR="00625829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p for interaction=0.35</w:t>
            </w:r>
          </w:p>
        </w:tc>
      </w:tr>
      <w:tr w:rsidR="004711D8" w:rsidRPr="004711D8" w:rsidTr="00751502">
        <w:trPr>
          <w:trHeight w:val="315"/>
        </w:trPr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25829" w:rsidRPr="004711D8" w:rsidRDefault="00625829" w:rsidP="00873C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5829" w:rsidRPr="004711D8" w:rsidRDefault="00625829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Overall</w:t>
            </w:r>
            <w:r w:rsidRPr="004711D8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5829" w:rsidRPr="004711D8" w:rsidRDefault="00625829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8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5829" w:rsidRPr="004711D8" w:rsidRDefault="00625829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remenopausal</w:t>
            </w:r>
            <w:r w:rsidRPr="004711D8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5829" w:rsidRPr="004711D8" w:rsidRDefault="00625829" w:rsidP="0066302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8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5829" w:rsidRPr="004711D8" w:rsidRDefault="00625829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ostmenopausal</w:t>
            </w:r>
            <w:r w:rsidRPr="004711D8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751502" w:rsidRPr="004711D8" w:rsidTr="00751502">
        <w:trPr>
          <w:trHeight w:val="315"/>
        </w:trPr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4711D8" w:rsidRDefault="00751502" w:rsidP="00873C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roliferation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Total </w:t>
            </w: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 xml:space="preserve">Mean </w:t>
            </w: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Diff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95% CI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Total </w:t>
            </w: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n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 xml:space="preserve">Mean </w:t>
            </w: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Diff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95% CI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Total </w:t>
            </w: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 xml:space="preserve">Mean </w:t>
            </w: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Diff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502" w:rsidRPr="0004129F" w:rsidRDefault="00751502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95% CI</w:t>
            </w:r>
          </w:p>
        </w:tc>
      </w:tr>
      <w:tr w:rsidR="004711D8" w:rsidRPr="004711D8" w:rsidTr="00751502">
        <w:trPr>
          <w:trHeight w:val="296"/>
        </w:trPr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lastRenderedPageBreak/>
              <w:t>BMI (kg/m</w:t>
            </w:r>
            <w:r w:rsidRPr="004711D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  <w:r w:rsidRPr="004711D8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Underweight (&lt;18.5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5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23, 1.41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3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66, 1.2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46, 1.86</w:t>
            </w: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Normal weight (18.5-24.9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26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7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Overweight (25.0-29.9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23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1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0</w:t>
            </w:r>
            <w:r w:rsidR="004F7346" w:rsidRPr="004711D8">
              <w:rPr>
                <w:rFonts w:ascii="Calibri" w:eastAsia="Times New Roman" w:hAnsi="Calibri" w:cs="Times New Roman"/>
              </w:rPr>
              <w:t>8</w:t>
            </w:r>
            <w:r w:rsidRPr="004711D8">
              <w:rPr>
                <w:rFonts w:ascii="Calibri" w:eastAsia="Times New Roman" w:hAnsi="Calibri" w:cs="Times New Roman"/>
              </w:rPr>
              <w:t>, 0.45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0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42, 0.3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7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2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06, 0.59</w:t>
            </w: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Mildly Obese (30.0-34.9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5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1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18, 0.40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67, 0.26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15, 0.55</w:t>
            </w: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EC25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Highly Obese (≥35)</w:t>
            </w:r>
          </w:p>
        </w:tc>
        <w:tc>
          <w:tcPr>
            <w:tcW w:w="807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0.3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0.0</w:t>
            </w:r>
            <w:r w:rsidR="007E0B51" w:rsidRPr="007E0B51">
              <w:rPr>
                <w:rFonts w:ascii="Calibri" w:eastAsia="Times New Roman" w:hAnsi="Calibri" w:cs="Times New Roman"/>
                <w:b/>
              </w:rPr>
              <w:t>3</w:t>
            </w:r>
            <w:r w:rsidRPr="007E0B51">
              <w:rPr>
                <w:rFonts w:ascii="Calibri" w:eastAsia="Times New Roman" w:hAnsi="Calibri" w:cs="Times New Roman"/>
                <w:b/>
              </w:rPr>
              <w:t>, 0.69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-0.64, 0.46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1" w:type="dxa"/>
            <w:vAlign w:val="bottom"/>
          </w:tcPr>
          <w:p w:rsidR="00E32C01" w:rsidRPr="004711D8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0.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E32C01" w:rsidRPr="007E0B51" w:rsidRDefault="00E32C01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0B51">
              <w:rPr>
                <w:rFonts w:ascii="Calibri" w:eastAsia="Times New Roman" w:hAnsi="Calibri" w:cs="Times New Roman"/>
                <w:b/>
              </w:rPr>
              <w:t>0.09, 0.90</w:t>
            </w:r>
          </w:p>
        </w:tc>
      </w:tr>
      <w:tr w:rsidR="004711D8" w:rsidRPr="004711D8" w:rsidTr="00751502">
        <w:trPr>
          <w:trHeight w:val="300"/>
        </w:trPr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595C0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:rsidR="00625829" w:rsidRPr="004711D8" w:rsidRDefault="00625829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29" w:rsidRPr="004711D8" w:rsidRDefault="00625829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031" w:type="dxa"/>
            <w:gridSpan w:val="7"/>
            <w:tcBorders>
              <w:bottom w:val="single" w:sz="4" w:space="0" w:color="auto"/>
            </w:tcBorders>
            <w:vAlign w:val="bottom"/>
          </w:tcPr>
          <w:p w:rsidR="00625829" w:rsidRPr="004711D8" w:rsidRDefault="00625829" w:rsidP="004A7F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p for interaction=0.0</w:t>
            </w:r>
            <w:r w:rsidR="00E32C01" w:rsidRPr="004711D8">
              <w:rPr>
                <w:rFonts w:ascii="Calibri" w:eastAsia="Times New Roman" w:hAnsi="Calibri" w:cs="Times New Roman"/>
                <w:b/>
                <w:bCs/>
              </w:rPr>
              <w:t>9</w:t>
            </w:r>
          </w:p>
        </w:tc>
      </w:tr>
      <w:tr w:rsidR="00E5134B" w:rsidRPr="004711D8" w:rsidTr="00751502">
        <w:trPr>
          <w:trHeight w:val="300"/>
        </w:trPr>
        <w:tc>
          <w:tcPr>
            <w:tcW w:w="12636" w:type="dxa"/>
            <w:gridSpan w:val="12"/>
            <w:tcBorders>
              <w:top w:val="single" w:sz="4" w:space="0" w:color="auto"/>
            </w:tcBorders>
          </w:tcPr>
          <w:p w:rsidR="00E5134B" w:rsidRPr="004711D8" w:rsidRDefault="00E5134B" w:rsidP="00E513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  <w:vertAlign w:val="superscript"/>
              </w:rPr>
              <w:t>a</w:t>
            </w:r>
            <w:r w:rsidRPr="004711D8">
              <w:rPr>
                <w:rFonts w:ascii="Calibri" w:eastAsia="Times New Roman" w:hAnsi="Calibri" w:cs="Times New Roman"/>
              </w:rPr>
              <w:t xml:space="preserve"> From linear regression,  adjusted for age at diagnosis ,  race/ethnicity,  moderate-vigorous physical activity, and AJCC tumor stage</w:t>
            </w:r>
          </w:p>
        </w:tc>
      </w:tr>
    </w:tbl>
    <w:p w:rsidR="00873CEA" w:rsidRPr="004711D8" w:rsidRDefault="00873CEA"/>
    <w:p w:rsidR="00A41026" w:rsidRPr="004711D8" w:rsidRDefault="00A41026">
      <w:r w:rsidRPr="004711D8">
        <w:br w:type="page"/>
      </w:r>
    </w:p>
    <w:tbl>
      <w:tblPr>
        <w:tblW w:w="15030" w:type="dxa"/>
        <w:tblInd w:w="-162" w:type="dxa"/>
        <w:tblLook w:val="04A0" w:firstRow="1" w:lastRow="0" w:firstColumn="1" w:lastColumn="0" w:noHBand="0" w:noVBand="1"/>
      </w:tblPr>
      <w:tblGrid>
        <w:gridCol w:w="2797"/>
        <w:gridCol w:w="803"/>
        <w:gridCol w:w="1239"/>
        <w:gridCol w:w="607"/>
        <w:gridCol w:w="610"/>
        <w:gridCol w:w="1246"/>
        <w:gridCol w:w="607"/>
        <w:gridCol w:w="610"/>
        <w:gridCol w:w="1278"/>
        <w:gridCol w:w="607"/>
        <w:gridCol w:w="607"/>
        <w:gridCol w:w="1319"/>
        <w:gridCol w:w="693"/>
        <w:gridCol w:w="693"/>
        <w:gridCol w:w="1314"/>
      </w:tblGrid>
      <w:tr w:rsidR="004711D8" w:rsidRPr="004711D8" w:rsidTr="008A5FCC">
        <w:trPr>
          <w:trHeight w:val="300"/>
        </w:trPr>
        <w:tc>
          <w:tcPr>
            <w:tcW w:w="15030" w:type="dxa"/>
            <w:gridSpan w:val="15"/>
            <w:shd w:val="clear" w:color="auto" w:fill="auto"/>
            <w:noWrap/>
            <w:vAlign w:val="bottom"/>
            <w:hideMark/>
          </w:tcPr>
          <w:p w:rsidR="00A41026" w:rsidRPr="004711D8" w:rsidRDefault="00A41026" w:rsidP="00C43984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 xml:space="preserve">Table 3. Association of BMI around breast cancer diagnosis with </w:t>
            </w:r>
            <w:r w:rsidR="00C4398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PAM50 intrinsic subtype, </w:t>
            </w: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athways</w:t>
            </w:r>
            <w:r w:rsidR="00B572B0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 cohort</w:t>
            </w: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BB3D1B" w:rsidRPr="004711D8" w:rsidTr="00BB3D1B">
        <w:trPr>
          <w:trHeight w:val="375"/>
        </w:trPr>
        <w:tc>
          <w:tcPr>
            <w:tcW w:w="2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</w:t>
            </w:r>
          </w:p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n</w:t>
            </w:r>
          </w:p>
        </w:tc>
        <w:tc>
          <w:tcPr>
            <w:tcW w:w="1143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PAM50 Intrinsic Subtype - </w:t>
            </w:r>
            <w:proofErr w:type="spellStart"/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Overall</w:t>
            </w:r>
            <w:r w:rsidRPr="004711D8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r w:rsidR="00DE3DB2">
              <w:rPr>
                <w:rFonts w:ascii="Calibri" w:eastAsia="Times New Roman" w:hAnsi="Calibri" w:cs="Times New Roman"/>
                <w:b/>
                <w:vertAlign w:val="superscript"/>
              </w:rPr>
              <w:t>,b</w:t>
            </w:r>
            <w:proofErr w:type="spellEnd"/>
          </w:p>
        </w:tc>
      </w:tr>
      <w:tr w:rsidR="00BB3D1B" w:rsidRPr="004711D8" w:rsidTr="008A5FCC">
        <w:trPr>
          <w:trHeight w:val="315"/>
        </w:trPr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3" w:type="dxa"/>
            <w:vMerge/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Luminal A</w:t>
            </w:r>
          </w:p>
        </w:tc>
        <w:tc>
          <w:tcPr>
            <w:tcW w:w="246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Luminal B</w:t>
            </w:r>
          </w:p>
        </w:tc>
        <w:tc>
          <w:tcPr>
            <w:tcW w:w="249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Basal-like</w:t>
            </w:r>
          </w:p>
        </w:tc>
        <w:tc>
          <w:tcPr>
            <w:tcW w:w="25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HER2-E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Normal-like</w:t>
            </w:r>
          </w:p>
        </w:tc>
      </w:tr>
      <w:tr w:rsidR="00BB3D1B" w:rsidRPr="004711D8" w:rsidTr="008A5FCC">
        <w:trPr>
          <w:trHeight w:val="300"/>
        </w:trPr>
        <w:tc>
          <w:tcPr>
            <w:tcW w:w="2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%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%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OR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95% CI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%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OR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95% CI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%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OR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95% CI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%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OR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D1B" w:rsidRPr="004711D8" w:rsidRDefault="00BB3D1B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95% CI</w:t>
            </w:r>
          </w:p>
        </w:tc>
      </w:tr>
      <w:tr w:rsidR="004711D8" w:rsidRPr="004711D8" w:rsidTr="008A5FCC">
        <w:trPr>
          <w:trHeight w:val="345"/>
        </w:trPr>
        <w:tc>
          <w:tcPr>
            <w:tcW w:w="27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BMI (kg/m</w:t>
            </w:r>
            <w:r w:rsidRPr="004711D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  <w:r w:rsidRPr="004711D8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4711D8" w:rsidRPr="004711D8" w:rsidTr="008A5FCC">
        <w:trPr>
          <w:trHeight w:val="300"/>
        </w:trPr>
        <w:tc>
          <w:tcPr>
            <w:tcW w:w="2797" w:type="dxa"/>
            <w:shd w:val="clear" w:color="auto" w:fill="auto"/>
            <w:noWrap/>
            <w:hideMark/>
          </w:tcPr>
          <w:p w:rsidR="00E32C01" w:rsidRPr="004711D8" w:rsidRDefault="00E32C01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Underweight (&lt;18.5)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32C01" w:rsidRPr="004711D8" w:rsidRDefault="00E32C01" w:rsidP="004711D8">
            <w:pPr>
              <w:spacing w:after="0" w:line="240" w:lineRule="auto"/>
              <w:jc w:val="center"/>
              <w:rPr>
                <w:rFonts w:ascii="Calibri" w:hAnsi="Calibri"/>
                <w:bCs/>
              </w:rPr>
            </w:pPr>
            <w:r w:rsidRPr="004711D8">
              <w:rPr>
                <w:rFonts w:ascii="Calibri" w:hAnsi="Calibri"/>
                <w:bCs/>
              </w:rPr>
              <w:t>9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</w:t>
            </w:r>
            <w:r w:rsidR="003D5946" w:rsidRPr="004711D8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3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</w:t>
            </w:r>
            <w:r w:rsidR="003D5946" w:rsidRPr="004711D8">
              <w:rPr>
                <w:rFonts w:ascii="Calibri" w:hAnsi="Calibri"/>
              </w:rPr>
              <w:t>71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0</w:t>
            </w:r>
            <w:r w:rsidR="003D5946" w:rsidRPr="004711D8">
              <w:rPr>
                <w:rFonts w:ascii="Calibri" w:hAnsi="Calibri"/>
              </w:rPr>
              <w:t>8</w:t>
            </w:r>
            <w:r w:rsidRPr="004711D8">
              <w:rPr>
                <w:rFonts w:ascii="Calibri" w:hAnsi="Calibri"/>
              </w:rPr>
              <w:t xml:space="preserve">, </w:t>
            </w:r>
            <w:r w:rsidR="003D5946" w:rsidRPr="004711D8">
              <w:rPr>
                <w:rFonts w:ascii="Calibri" w:hAnsi="Calibri"/>
              </w:rPr>
              <w:t>6</w:t>
            </w:r>
            <w:r w:rsidRPr="004711D8">
              <w:rPr>
                <w:rFonts w:ascii="Calibri" w:hAnsi="Calibri"/>
              </w:rPr>
              <w:t>.</w:t>
            </w:r>
            <w:r w:rsidR="003D5946" w:rsidRPr="004711D8">
              <w:rPr>
                <w:rFonts w:ascii="Calibri" w:hAnsi="Calibri"/>
              </w:rPr>
              <w:t>5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1.</w:t>
            </w:r>
            <w:r w:rsidR="003D5946" w:rsidRPr="004711D8">
              <w:rPr>
                <w:rFonts w:ascii="Calibri" w:hAnsi="Calibri"/>
              </w:rPr>
              <w:t>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  <w:b/>
                <w:bCs/>
              </w:rPr>
            </w:pPr>
            <w:r w:rsidRPr="004711D8">
              <w:rPr>
                <w:rFonts w:ascii="Calibri" w:hAnsi="Calibri"/>
                <w:b/>
                <w:bCs/>
              </w:rPr>
              <w:t>8.4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E32C01" w:rsidRPr="004711D8" w:rsidRDefault="003D5946" w:rsidP="003D5946">
            <w:pPr>
              <w:spacing w:after="0" w:line="240" w:lineRule="auto"/>
              <w:jc w:val="center"/>
              <w:rPr>
                <w:rFonts w:ascii="Calibri" w:hAnsi="Calibri"/>
                <w:b/>
                <w:bCs/>
              </w:rPr>
            </w:pPr>
            <w:r w:rsidRPr="004711D8">
              <w:rPr>
                <w:rFonts w:ascii="Calibri" w:hAnsi="Calibri"/>
                <w:b/>
                <w:bCs/>
              </w:rPr>
              <w:t>1.70</w:t>
            </w:r>
            <w:r w:rsidR="00E32C01" w:rsidRPr="004711D8">
              <w:rPr>
                <w:rFonts w:ascii="Calibri" w:hAnsi="Calibri"/>
                <w:b/>
                <w:bCs/>
              </w:rPr>
              <w:t xml:space="preserve">, </w:t>
            </w:r>
            <w:r w:rsidRPr="004711D8">
              <w:rPr>
                <w:rFonts w:ascii="Calibri" w:hAnsi="Calibri"/>
                <w:b/>
                <w:bCs/>
              </w:rPr>
              <w:t>41.67</w:t>
            </w:r>
            <w:r w:rsidR="00E32C01" w:rsidRPr="004711D8">
              <w:rPr>
                <w:rFonts w:ascii="Calibri" w:hAnsi="Calibri"/>
                <w:b/>
                <w:bCs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</w:t>
            </w:r>
            <w:r w:rsidR="003D5946" w:rsidRPr="004711D8">
              <w:rPr>
                <w:rFonts w:ascii="Calibri" w:hAnsi="Calibri"/>
              </w:rPr>
              <w:t>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1.15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</w:t>
            </w:r>
            <w:r w:rsidR="003D5946" w:rsidRPr="004711D8">
              <w:rPr>
                <w:rFonts w:ascii="Calibri" w:hAnsi="Calibri"/>
              </w:rPr>
              <w:t>13</w:t>
            </w:r>
            <w:r w:rsidRPr="004711D8">
              <w:rPr>
                <w:rFonts w:ascii="Calibri" w:hAnsi="Calibri"/>
              </w:rPr>
              <w:t xml:space="preserve">, </w:t>
            </w:r>
            <w:r w:rsidR="003D5946" w:rsidRPr="004711D8">
              <w:rPr>
                <w:rFonts w:ascii="Calibri" w:hAnsi="Calibri"/>
              </w:rPr>
              <w:t>10.12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E32C01" w:rsidRPr="004711D8" w:rsidRDefault="00E32C01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0</w:t>
            </w:r>
          </w:p>
        </w:tc>
        <w:tc>
          <w:tcPr>
            <w:tcW w:w="2007" w:type="dxa"/>
            <w:gridSpan w:val="2"/>
            <w:shd w:val="clear" w:color="auto" w:fill="auto"/>
            <w:noWrap/>
            <w:hideMark/>
          </w:tcPr>
          <w:p w:rsidR="00E32C01" w:rsidRPr="004711D8" w:rsidRDefault="00E32C01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Not calculable</w:t>
            </w:r>
          </w:p>
        </w:tc>
      </w:tr>
      <w:tr w:rsidR="004711D8" w:rsidRPr="004711D8" w:rsidTr="008A5FCC">
        <w:trPr>
          <w:trHeight w:val="300"/>
        </w:trPr>
        <w:tc>
          <w:tcPr>
            <w:tcW w:w="2797" w:type="dxa"/>
            <w:shd w:val="clear" w:color="auto" w:fill="auto"/>
            <w:noWrap/>
            <w:hideMark/>
          </w:tcPr>
          <w:p w:rsidR="00E32C01" w:rsidRPr="004711D8" w:rsidRDefault="00E32C01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Normal weight (18.5-24.9)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32C01" w:rsidRPr="004711D8" w:rsidRDefault="00E32C01" w:rsidP="004711D8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264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36.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32.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E32C01" w:rsidRPr="004711D8" w:rsidRDefault="00E32C01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Ref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E32C01" w:rsidRPr="004711D8" w:rsidRDefault="00E32C01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29.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E32C01" w:rsidRPr="004711D8" w:rsidRDefault="00E32C01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Ref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E32C01" w:rsidRPr="004711D8" w:rsidRDefault="00E32C01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E32C01" w:rsidRPr="004711D8" w:rsidRDefault="003D5946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33.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E32C01" w:rsidRPr="004711D8" w:rsidRDefault="00E32C01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Ref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E32C01" w:rsidRPr="004711D8" w:rsidRDefault="00E32C01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693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52.7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E32C01" w:rsidRPr="004711D8" w:rsidRDefault="00E32C01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Ref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E32C01" w:rsidRPr="004711D8" w:rsidRDefault="00E32C01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</w:tr>
      <w:tr w:rsidR="004711D8" w:rsidRPr="004711D8" w:rsidTr="008A5FCC">
        <w:trPr>
          <w:trHeight w:val="300"/>
        </w:trPr>
        <w:tc>
          <w:tcPr>
            <w:tcW w:w="2797" w:type="dxa"/>
            <w:shd w:val="clear" w:color="auto" w:fill="auto"/>
            <w:noWrap/>
            <w:hideMark/>
          </w:tcPr>
          <w:p w:rsidR="00E32C01" w:rsidRPr="004711D8" w:rsidRDefault="00E32C01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Overweight (25.0-29.9)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32C01" w:rsidRPr="004711D8" w:rsidRDefault="00E32C01" w:rsidP="004711D8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238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30.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3</w:t>
            </w:r>
            <w:r w:rsidR="003D5946" w:rsidRPr="004711D8">
              <w:rPr>
                <w:rFonts w:ascii="Calibri" w:eastAsia="Times New Roman" w:hAnsi="Calibri" w:cs="Times New Roman"/>
              </w:rPr>
              <w:t>6</w:t>
            </w:r>
            <w:r w:rsidRPr="004711D8">
              <w:rPr>
                <w:rFonts w:ascii="Calibri" w:eastAsia="Times New Roman" w:hAnsi="Calibri" w:cs="Times New Roman"/>
              </w:rPr>
              <w:t>.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E32C01" w:rsidRPr="007E0B51" w:rsidRDefault="00E32C01" w:rsidP="003D5946">
            <w:pPr>
              <w:spacing w:after="0" w:line="240" w:lineRule="auto"/>
              <w:jc w:val="center"/>
              <w:rPr>
                <w:rFonts w:ascii="Calibri" w:hAnsi="Calibri"/>
                <w:bCs/>
              </w:rPr>
            </w:pPr>
            <w:r w:rsidRPr="007E0B51">
              <w:rPr>
                <w:rFonts w:ascii="Calibri" w:hAnsi="Calibri"/>
                <w:bCs/>
              </w:rPr>
              <w:t>1.</w:t>
            </w:r>
            <w:r w:rsidR="003D5946" w:rsidRPr="007E0B51">
              <w:rPr>
                <w:rFonts w:ascii="Calibri" w:hAnsi="Calibri"/>
                <w:bCs/>
              </w:rPr>
              <w:t>47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E32C01" w:rsidRPr="007E0B51" w:rsidRDefault="003D5946" w:rsidP="003D5946">
            <w:pPr>
              <w:spacing w:after="0" w:line="240" w:lineRule="auto"/>
              <w:jc w:val="center"/>
              <w:rPr>
                <w:rFonts w:ascii="Calibri" w:hAnsi="Calibri"/>
                <w:bCs/>
              </w:rPr>
            </w:pPr>
            <w:r w:rsidRPr="007E0B51">
              <w:rPr>
                <w:rFonts w:ascii="Calibri" w:hAnsi="Calibri"/>
                <w:bCs/>
              </w:rPr>
              <w:t>0.79</w:t>
            </w:r>
            <w:r w:rsidR="00E32C01" w:rsidRPr="007E0B51">
              <w:rPr>
                <w:rFonts w:ascii="Calibri" w:hAnsi="Calibri"/>
                <w:bCs/>
              </w:rPr>
              <w:t>, 2.7</w:t>
            </w:r>
            <w:r w:rsidRPr="007E0B51">
              <w:rPr>
                <w:rFonts w:ascii="Calibri" w:hAnsi="Calibri"/>
                <w:bCs/>
              </w:rPr>
              <w:t>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26.0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E32C01" w:rsidRPr="007E0B51" w:rsidRDefault="00E32C01" w:rsidP="003D5946">
            <w:pPr>
              <w:spacing w:after="0" w:line="240" w:lineRule="auto"/>
              <w:jc w:val="center"/>
              <w:rPr>
                <w:rFonts w:ascii="Calibri" w:hAnsi="Calibri"/>
                <w:bCs/>
              </w:rPr>
            </w:pPr>
            <w:r w:rsidRPr="007E0B51">
              <w:rPr>
                <w:rFonts w:ascii="Calibri" w:hAnsi="Calibri"/>
                <w:bCs/>
              </w:rPr>
              <w:t>1.</w:t>
            </w:r>
            <w:r w:rsidR="003D5946" w:rsidRPr="007E0B51">
              <w:rPr>
                <w:rFonts w:ascii="Calibri" w:hAnsi="Calibri"/>
                <w:bCs/>
              </w:rPr>
              <w:t>09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E32C01" w:rsidRPr="007E0B51" w:rsidRDefault="003D5946" w:rsidP="003D5946">
            <w:pPr>
              <w:spacing w:after="0" w:line="240" w:lineRule="auto"/>
              <w:jc w:val="center"/>
              <w:rPr>
                <w:rFonts w:ascii="Calibri" w:hAnsi="Calibri"/>
                <w:bCs/>
              </w:rPr>
            </w:pPr>
            <w:r w:rsidRPr="007E0B51">
              <w:rPr>
                <w:rFonts w:ascii="Calibri" w:hAnsi="Calibri"/>
                <w:bCs/>
              </w:rPr>
              <w:t>0.59</w:t>
            </w:r>
            <w:r w:rsidR="00E32C01" w:rsidRPr="007E0B51">
              <w:rPr>
                <w:rFonts w:ascii="Calibri" w:hAnsi="Calibri"/>
                <w:bCs/>
              </w:rPr>
              <w:t xml:space="preserve">, </w:t>
            </w:r>
            <w:r w:rsidRPr="007E0B51">
              <w:rPr>
                <w:rFonts w:ascii="Calibri" w:hAnsi="Calibri"/>
                <w:bCs/>
              </w:rPr>
              <w:t>2.0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30.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1.0</w:t>
            </w:r>
            <w:r w:rsidR="003D5946" w:rsidRPr="004711D8">
              <w:rPr>
                <w:rFonts w:ascii="Calibri" w:hAnsi="Calibri"/>
              </w:rPr>
              <w:t>6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</w:t>
            </w:r>
            <w:r w:rsidR="003D5946" w:rsidRPr="004711D8">
              <w:rPr>
                <w:rFonts w:ascii="Calibri" w:hAnsi="Calibri"/>
              </w:rPr>
              <w:t>57</w:t>
            </w:r>
            <w:r w:rsidRPr="004711D8">
              <w:rPr>
                <w:rFonts w:ascii="Calibri" w:hAnsi="Calibri"/>
              </w:rPr>
              <w:t>, 1.</w:t>
            </w:r>
            <w:r w:rsidR="003D5946" w:rsidRPr="004711D8">
              <w:rPr>
                <w:rFonts w:ascii="Calibri" w:hAnsi="Calibri"/>
              </w:rPr>
              <w:t>99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29.9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6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</w:t>
            </w:r>
            <w:r w:rsidR="003D5946" w:rsidRPr="004711D8">
              <w:rPr>
                <w:rFonts w:ascii="Calibri" w:hAnsi="Calibri"/>
              </w:rPr>
              <w:t>17</w:t>
            </w:r>
            <w:r w:rsidRPr="004711D8">
              <w:rPr>
                <w:rFonts w:ascii="Calibri" w:hAnsi="Calibri"/>
              </w:rPr>
              <w:t xml:space="preserve">, </w:t>
            </w:r>
            <w:r w:rsidR="003D5946" w:rsidRPr="004711D8">
              <w:rPr>
                <w:rFonts w:ascii="Calibri" w:hAnsi="Calibri"/>
              </w:rPr>
              <w:t>2.61</w:t>
            </w:r>
          </w:p>
        </w:tc>
      </w:tr>
      <w:tr w:rsidR="004711D8" w:rsidRPr="004711D8" w:rsidTr="008A5FCC">
        <w:trPr>
          <w:trHeight w:val="300"/>
        </w:trPr>
        <w:tc>
          <w:tcPr>
            <w:tcW w:w="2797" w:type="dxa"/>
            <w:shd w:val="clear" w:color="auto" w:fill="auto"/>
            <w:noWrap/>
            <w:hideMark/>
          </w:tcPr>
          <w:p w:rsidR="00E32C01" w:rsidRPr="004711D8" w:rsidRDefault="00E32C01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Mildly Obese (30.0-34.9)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32C01" w:rsidRPr="004711D8" w:rsidRDefault="00E32C01" w:rsidP="004711D8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159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25.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4.2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62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</w:t>
            </w:r>
            <w:r w:rsidR="003D5946" w:rsidRPr="004711D8">
              <w:rPr>
                <w:rFonts w:ascii="Calibri" w:hAnsi="Calibri"/>
              </w:rPr>
              <w:t>30</w:t>
            </w:r>
            <w:r w:rsidRPr="004711D8">
              <w:rPr>
                <w:rFonts w:ascii="Calibri" w:hAnsi="Calibri"/>
              </w:rPr>
              <w:t>, 1.</w:t>
            </w:r>
            <w:r w:rsidR="003D5946" w:rsidRPr="004711D8">
              <w:rPr>
                <w:rFonts w:ascii="Calibri" w:hAnsi="Calibri"/>
              </w:rPr>
              <w:t>27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18.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79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</w:t>
            </w:r>
            <w:r w:rsidR="003D5946" w:rsidRPr="004711D8">
              <w:rPr>
                <w:rFonts w:ascii="Calibri" w:hAnsi="Calibri"/>
              </w:rPr>
              <w:t>40</w:t>
            </w:r>
            <w:r w:rsidRPr="004711D8">
              <w:rPr>
                <w:rFonts w:ascii="Calibri" w:hAnsi="Calibri"/>
              </w:rPr>
              <w:t xml:space="preserve">, </w:t>
            </w:r>
            <w:r w:rsidR="003D5946" w:rsidRPr="004711D8">
              <w:rPr>
                <w:rFonts w:ascii="Calibri" w:hAnsi="Calibri"/>
              </w:rPr>
              <w:t>1.5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16.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</w:t>
            </w:r>
            <w:r w:rsidR="003D5946" w:rsidRPr="004711D8">
              <w:rPr>
                <w:rFonts w:ascii="Calibri" w:hAnsi="Calibri"/>
              </w:rPr>
              <w:t>65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</w:t>
            </w:r>
            <w:r w:rsidR="003D5946" w:rsidRPr="004711D8">
              <w:rPr>
                <w:rFonts w:ascii="Calibri" w:hAnsi="Calibri"/>
              </w:rPr>
              <w:t>3</w:t>
            </w:r>
            <w:r w:rsidRPr="004711D8">
              <w:rPr>
                <w:rFonts w:ascii="Calibri" w:hAnsi="Calibri"/>
              </w:rPr>
              <w:t>1, 1.</w:t>
            </w:r>
            <w:r w:rsidR="003D5946" w:rsidRPr="004711D8">
              <w:rPr>
                <w:rFonts w:ascii="Calibri" w:hAnsi="Calibri"/>
              </w:rPr>
              <w:t>38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14.4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3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</w:t>
            </w:r>
            <w:r w:rsidR="003D5946" w:rsidRPr="004711D8">
              <w:rPr>
                <w:rFonts w:ascii="Calibri" w:hAnsi="Calibri"/>
              </w:rPr>
              <w:t>07</w:t>
            </w:r>
            <w:r w:rsidRPr="004711D8">
              <w:rPr>
                <w:rFonts w:ascii="Calibri" w:hAnsi="Calibri"/>
              </w:rPr>
              <w:t xml:space="preserve">, </w:t>
            </w:r>
            <w:r w:rsidR="003D5946" w:rsidRPr="004711D8">
              <w:rPr>
                <w:rFonts w:ascii="Calibri" w:hAnsi="Calibri"/>
              </w:rPr>
              <w:t>2.07</w:t>
            </w:r>
          </w:p>
        </w:tc>
      </w:tr>
      <w:tr w:rsidR="004711D8" w:rsidRPr="004711D8" w:rsidTr="008A5FCC">
        <w:trPr>
          <w:trHeight w:val="300"/>
        </w:trPr>
        <w:tc>
          <w:tcPr>
            <w:tcW w:w="27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2C01" w:rsidRPr="004711D8" w:rsidRDefault="00E32C01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Highly Obese (≥35</w:t>
            </w:r>
            <w:r w:rsidR="00CF5D53">
              <w:rPr>
                <w:rFonts w:ascii="Calibri" w:eastAsia="Times New Roman" w:hAnsi="Calibri" w:cs="Times New Roman"/>
              </w:rPr>
              <w:t>.0</w:t>
            </w:r>
            <w:r w:rsidRPr="004711D8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2C01" w:rsidRPr="004711D8" w:rsidRDefault="00E32C01" w:rsidP="004711D8">
            <w:pPr>
              <w:spacing w:after="0" w:line="240" w:lineRule="auto"/>
              <w:jc w:val="center"/>
              <w:rPr>
                <w:rFonts w:ascii="Calibri" w:hAnsi="Calibri"/>
                <w:bCs/>
              </w:rPr>
            </w:pPr>
            <w:r w:rsidRPr="004711D8">
              <w:rPr>
                <w:rFonts w:ascii="Calibri" w:hAnsi="Calibri"/>
                <w:bCs/>
              </w:rPr>
              <w:t>116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</w:t>
            </w:r>
            <w:r w:rsidR="003D5946" w:rsidRPr="004711D8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6.5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  <w:b/>
                <w:bCs/>
              </w:rPr>
            </w:pPr>
            <w:r w:rsidRPr="004711D8">
              <w:rPr>
                <w:rFonts w:ascii="Calibri" w:hAnsi="Calibri"/>
                <w:b/>
                <w:bCs/>
              </w:rPr>
              <w:t>2.</w:t>
            </w:r>
            <w:r w:rsidR="003D5946" w:rsidRPr="004711D8">
              <w:rPr>
                <w:rFonts w:ascii="Calibri" w:hAnsi="Calibri"/>
                <w:b/>
                <w:bCs/>
              </w:rPr>
              <w:t>54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  <w:b/>
                <w:bCs/>
              </w:rPr>
            </w:pPr>
            <w:r w:rsidRPr="004711D8">
              <w:rPr>
                <w:rFonts w:ascii="Calibri" w:hAnsi="Calibri"/>
                <w:b/>
                <w:bCs/>
              </w:rPr>
              <w:t>1.</w:t>
            </w:r>
            <w:r w:rsidR="003D5946" w:rsidRPr="004711D8">
              <w:rPr>
                <w:rFonts w:ascii="Calibri" w:hAnsi="Calibri"/>
                <w:b/>
                <w:bCs/>
              </w:rPr>
              <w:t>05</w:t>
            </w:r>
            <w:r w:rsidRPr="004711D8">
              <w:rPr>
                <w:rFonts w:ascii="Calibri" w:hAnsi="Calibri"/>
                <w:b/>
                <w:bCs/>
              </w:rPr>
              <w:t xml:space="preserve">, </w:t>
            </w:r>
            <w:r w:rsidR="003D5946" w:rsidRPr="004711D8">
              <w:rPr>
                <w:rFonts w:ascii="Calibri" w:hAnsi="Calibri"/>
                <w:b/>
                <w:bCs/>
              </w:rPr>
              <w:t>6.18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24.6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  <w:b/>
                <w:bCs/>
              </w:rPr>
            </w:pPr>
            <w:r w:rsidRPr="004711D8">
              <w:rPr>
                <w:rFonts w:ascii="Calibri" w:hAnsi="Calibri"/>
                <w:b/>
                <w:bCs/>
              </w:rPr>
              <w:t>2.98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  <w:b/>
                <w:bCs/>
              </w:rPr>
            </w:pPr>
            <w:r w:rsidRPr="004711D8">
              <w:rPr>
                <w:rFonts w:ascii="Calibri" w:hAnsi="Calibri"/>
                <w:b/>
                <w:bCs/>
              </w:rPr>
              <w:t>1.</w:t>
            </w:r>
            <w:r w:rsidR="003D5946" w:rsidRPr="004711D8">
              <w:rPr>
                <w:rFonts w:ascii="Calibri" w:hAnsi="Calibri"/>
                <w:b/>
                <w:bCs/>
              </w:rPr>
              <w:t>30</w:t>
            </w:r>
            <w:r w:rsidRPr="004711D8">
              <w:rPr>
                <w:rFonts w:ascii="Calibri" w:hAnsi="Calibri"/>
                <w:b/>
                <w:bCs/>
              </w:rPr>
              <w:t xml:space="preserve">, </w:t>
            </w:r>
            <w:r w:rsidR="003D5946" w:rsidRPr="004711D8">
              <w:rPr>
                <w:rFonts w:ascii="Calibri" w:hAnsi="Calibri"/>
                <w:b/>
                <w:bCs/>
              </w:rPr>
              <w:t>6.79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18.8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2C01" w:rsidRPr="004711D8" w:rsidRDefault="003D5946" w:rsidP="008A5FCC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2.36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9</w:t>
            </w:r>
            <w:r w:rsidR="003D5946" w:rsidRPr="004711D8">
              <w:rPr>
                <w:rFonts w:ascii="Calibri" w:hAnsi="Calibri"/>
              </w:rPr>
              <w:t>4</w:t>
            </w:r>
            <w:r w:rsidRPr="004711D8">
              <w:rPr>
                <w:rFonts w:ascii="Calibri" w:hAnsi="Calibri"/>
              </w:rPr>
              <w:t xml:space="preserve">, </w:t>
            </w:r>
            <w:r w:rsidR="003D5946" w:rsidRPr="004711D8">
              <w:rPr>
                <w:rFonts w:ascii="Calibri" w:hAnsi="Calibri"/>
              </w:rPr>
              <w:t>5.93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3.</w:t>
            </w:r>
            <w:r w:rsidR="003D5946" w:rsidRPr="004711D8">
              <w:rPr>
                <w:rFonts w:ascii="Calibri" w:hAnsi="Calibri"/>
              </w:rPr>
              <w:t>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</w:t>
            </w:r>
            <w:r w:rsidR="003D5946" w:rsidRPr="004711D8">
              <w:rPr>
                <w:rFonts w:ascii="Calibri" w:hAnsi="Calibri"/>
              </w:rPr>
              <w:t>19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2C01" w:rsidRPr="004711D8" w:rsidRDefault="00E32C01" w:rsidP="003D594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</w:t>
            </w:r>
            <w:r w:rsidR="003D5946" w:rsidRPr="004711D8">
              <w:rPr>
                <w:rFonts w:ascii="Calibri" w:hAnsi="Calibri"/>
              </w:rPr>
              <w:t>03</w:t>
            </w:r>
            <w:r w:rsidRPr="004711D8">
              <w:rPr>
                <w:rFonts w:ascii="Calibri" w:hAnsi="Calibri"/>
              </w:rPr>
              <w:t>, 1.</w:t>
            </w:r>
            <w:r w:rsidR="003D5946" w:rsidRPr="004711D8">
              <w:rPr>
                <w:rFonts w:ascii="Calibri" w:hAnsi="Calibri"/>
              </w:rPr>
              <w:t>26</w:t>
            </w:r>
          </w:p>
        </w:tc>
      </w:tr>
      <w:tr w:rsidR="004711D8" w:rsidRPr="004711D8" w:rsidTr="008A5FCC">
        <w:trPr>
          <w:trHeight w:val="300"/>
        </w:trPr>
        <w:tc>
          <w:tcPr>
            <w:tcW w:w="15030" w:type="dxa"/>
            <w:gridSpan w:val="1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8A5F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  <w:vertAlign w:val="superscript"/>
              </w:rPr>
              <w:t>a</w:t>
            </w:r>
            <w:r w:rsidRPr="004711D8">
              <w:rPr>
                <w:rFonts w:ascii="Calibri" w:eastAsia="Times New Roman" w:hAnsi="Calibri" w:cs="Times New Roman"/>
              </w:rPr>
              <w:t xml:space="preserve"> From multinomial logistic regression with comparison group = Luminal A,  adjusted for age at diagnosis,  race/ethnicity,  moderate-vigorous physical activity, and AJCC tumor stage</w:t>
            </w:r>
          </w:p>
        </w:tc>
      </w:tr>
      <w:tr w:rsidR="00156F80" w:rsidRPr="004711D8" w:rsidTr="00BD6391">
        <w:trPr>
          <w:trHeight w:val="300"/>
        </w:trPr>
        <w:tc>
          <w:tcPr>
            <w:tcW w:w="15030" w:type="dxa"/>
            <w:gridSpan w:val="15"/>
            <w:shd w:val="clear" w:color="auto" w:fill="auto"/>
            <w:noWrap/>
            <w:vAlign w:val="bottom"/>
            <w:hideMark/>
          </w:tcPr>
          <w:p w:rsidR="00156F80" w:rsidRPr="004711D8" w:rsidRDefault="00156F80" w:rsidP="00156F8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4711D8">
              <w:rPr>
                <w:rFonts w:ascii="Calibri" w:eastAsia="Times New Roman" w:hAnsi="Calibri" w:cs="Times New Roman"/>
                <w:vertAlign w:val="superscript"/>
              </w:rPr>
              <w:t>b</w:t>
            </w:r>
            <w:proofErr w:type="gramEnd"/>
            <w:r w:rsidRPr="004711D8">
              <w:rPr>
                <w:rFonts w:ascii="Calibri" w:eastAsia="Times New Roman" w:hAnsi="Calibri" w:cs="Times New Roman"/>
              </w:rPr>
              <w:t xml:space="preserve"> </w:t>
            </w:r>
            <w:r>
              <w:rPr>
                <w:rFonts w:ascii="Calibri" w:eastAsia="Times New Roman" w:hAnsi="Calibri" w:cs="Times New Roman"/>
              </w:rPr>
              <w:t>Due to limited sample size, models stratified by menopausal status could not be run</w:t>
            </w:r>
            <w:r w:rsidR="00DE3DB2">
              <w:rPr>
                <w:rFonts w:ascii="Calibri" w:eastAsia="Times New Roman" w:hAnsi="Calibri" w:cs="Times New Roman"/>
              </w:rPr>
              <w:t>.</w:t>
            </w:r>
          </w:p>
        </w:tc>
      </w:tr>
    </w:tbl>
    <w:p w:rsidR="005F697D" w:rsidRPr="004711D8" w:rsidRDefault="005F697D" w:rsidP="00E70880"/>
    <w:sectPr w:rsidR="005F697D" w:rsidRPr="004711D8" w:rsidSect="00744E09">
      <w:footerReference w:type="default" r:id="rId7"/>
      <w:pgSz w:w="15840" w:h="12240" w:orient="landscape"/>
      <w:pgMar w:top="720" w:right="720" w:bottom="720" w:left="720" w:header="720" w:footer="720" w:gutter="0"/>
      <w:pgNumType w:start="2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3D1B" w:rsidRDefault="00BB3D1B" w:rsidP="0009690C">
      <w:pPr>
        <w:spacing w:after="0" w:line="240" w:lineRule="auto"/>
      </w:pPr>
      <w:r>
        <w:separator/>
      </w:r>
    </w:p>
  </w:endnote>
  <w:endnote w:type="continuationSeparator" w:id="0">
    <w:p w:rsidR="00BB3D1B" w:rsidRDefault="00BB3D1B" w:rsidP="00096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D1B" w:rsidRDefault="00BB3D1B">
    <w:pPr>
      <w:pStyle w:val="Footer"/>
      <w:jc w:val="center"/>
    </w:pPr>
  </w:p>
  <w:p w:rsidR="00BB3D1B" w:rsidRDefault="00BB3D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3D1B" w:rsidRDefault="00BB3D1B" w:rsidP="0009690C">
      <w:pPr>
        <w:spacing w:after="0" w:line="240" w:lineRule="auto"/>
      </w:pPr>
      <w:r>
        <w:separator/>
      </w:r>
    </w:p>
  </w:footnote>
  <w:footnote w:type="continuationSeparator" w:id="0">
    <w:p w:rsidR="00BB3D1B" w:rsidRDefault="00BB3D1B" w:rsidP="000969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CEA"/>
    <w:rsid w:val="00030506"/>
    <w:rsid w:val="00041B5E"/>
    <w:rsid w:val="00047D29"/>
    <w:rsid w:val="00072686"/>
    <w:rsid w:val="000927DB"/>
    <w:rsid w:val="0009690C"/>
    <w:rsid w:val="000D4270"/>
    <w:rsid w:val="000F20AC"/>
    <w:rsid w:val="00143DB6"/>
    <w:rsid w:val="00156A88"/>
    <w:rsid w:val="00156F80"/>
    <w:rsid w:val="0018290D"/>
    <w:rsid w:val="001A375F"/>
    <w:rsid w:val="001B5B50"/>
    <w:rsid w:val="001D0032"/>
    <w:rsid w:val="0024692E"/>
    <w:rsid w:val="002668F2"/>
    <w:rsid w:val="002A0244"/>
    <w:rsid w:val="002B4DD3"/>
    <w:rsid w:val="002C6D19"/>
    <w:rsid w:val="0030113F"/>
    <w:rsid w:val="00342423"/>
    <w:rsid w:val="00343083"/>
    <w:rsid w:val="00381FBA"/>
    <w:rsid w:val="003A4845"/>
    <w:rsid w:val="003D5946"/>
    <w:rsid w:val="00426CA7"/>
    <w:rsid w:val="004711D8"/>
    <w:rsid w:val="004A7F0B"/>
    <w:rsid w:val="004C41D8"/>
    <w:rsid w:val="004C656F"/>
    <w:rsid w:val="004F7346"/>
    <w:rsid w:val="005554A4"/>
    <w:rsid w:val="00566560"/>
    <w:rsid w:val="005721DF"/>
    <w:rsid w:val="0058533B"/>
    <w:rsid w:val="00595C0A"/>
    <w:rsid w:val="005E6D9F"/>
    <w:rsid w:val="005F697D"/>
    <w:rsid w:val="00625829"/>
    <w:rsid w:val="00634B7A"/>
    <w:rsid w:val="00660443"/>
    <w:rsid w:val="0066302D"/>
    <w:rsid w:val="00694E7A"/>
    <w:rsid w:val="0070425F"/>
    <w:rsid w:val="00713460"/>
    <w:rsid w:val="00720D53"/>
    <w:rsid w:val="00744E09"/>
    <w:rsid w:val="00751502"/>
    <w:rsid w:val="0078228F"/>
    <w:rsid w:val="007D649E"/>
    <w:rsid w:val="007E0B51"/>
    <w:rsid w:val="00873CEA"/>
    <w:rsid w:val="00875612"/>
    <w:rsid w:val="008A4F21"/>
    <w:rsid w:val="008A5FCC"/>
    <w:rsid w:val="00976D83"/>
    <w:rsid w:val="009C4FBA"/>
    <w:rsid w:val="009E2AE2"/>
    <w:rsid w:val="009F4C40"/>
    <w:rsid w:val="00A152DF"/>
    <w:rsid w:val="00A26019"/>
    <w:rsid w:val="00A41026"/>
    <w:rsid w:val="00A60A7E"/>
    <w:rsid w:val="00A77580"/>
    <w:rsid w:val="00A8211E"/>
    <w:rsid w:val="00AD71C2"/>
    <w:rsid w:val="00B56B58"/>
    <w:rsid w:val="00B572B0"/>
    <w:rsid w:val="00B60CC3"/>
    <w:rsid w:val="00BB032D"/>
    <w:rsid w:val="00BB3D1B"/>
    <w:rsid w:val="00BC1EC8"/>
    <w:rsid w:val="00BC4180"/>
    <w:rsid w:val="00BD3EFF"/>
    <w:rsid w:val="00BF5928"/>
    <w:rsid w:val="00C43984"/>
    <w:rsid w:val="00C570F9"/>
    <w:rsid w:val="00C67FFA"/>
    <w:rsid w:val="00C70E74"/>
    <w:rsid w:val="00C75E56"/>
    <w:rsid w:val="00CF5D53"/>
    <w:rsid w:val="00D0785C"/>
    <w:rsid w:val="00D72AD5"/>
    <w:rsid w:val="00D90637"/>
    <w:rsid w:val="00DB512A"/>
    <w:rsid w:val="00DE3DB2"/>
    <w:rsid w:val="00DF7210"/>
    <w:rsid w:val="00E11972"/>
    <w:rsid w:val="00E32C01"/>
    <w:rsid w:val="00E47C8B"/>
    <w:rsid w:val="00E5134B"/>
    <w:rsid w:val="00E603E2"/>
    <w:rsid w:val="00E70880"/>
    <w:rsid w:val="00E70B28"/>
    <w:rsid w:val="00E77D3A"/>
    <w:rsid w:val="00E83645"/>
    <w:rsid w:val="00E85A89"/>
    <w:rsid w:val="00EA7671"/>
    <w:rsid w:val="00EC2558"/>
    <w:rsid w:val="00ED57B2"/>
    <w:rsid w:val="00F327FA"/>
    <w:rsid w:val="00F80402"/>
    <w:rsid w:val="00FC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690C"/>
  </w:style>
  <w:style w:type="paragraph" w:styleId="Footer">
    <w:name w:val="footer"/>
    <w:basedOn w:val="Normal"/>
    <w:link w:val="FooterChar"/>
    <w:uiPriority w:val="99"/>
    <w:unhideWhenUsed/>
    <w:rsid w:val="00096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90C"/>
  </w:style>
  <w:style w:type="character" w:styleId="CommentReference">
    <w:name w:val="annotation reference"/>
    <w:basedOn w:val="DefaultParagraphFont"/>
    <w:uiPriority w:val="99"/>
    <w:semiHidden/>
    <w:unhideWhenUsed/>
    <w:rsid w:val="00976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D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D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D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D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D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690C"/>
  </w:style>
  <w:style w:type="paragraph" w:styleId="Footer">
    <w:name w:val="footer"/>
    <w:basedOn w:val="Normal"/>
    <w:link w:val="FooterChar"/>
    <w:uiPriority w:val="99"/>
    <w:unhideWhenUsed/>
    <w:rsid w:val="00096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90C"/>
  </w:style>
  <w:style w:type="character" w:styleId="CommentReference">
    <w:name w:val="annotation reference"/>
    <w:basedOn w:val="DefaultParagraphFont"/>
    <w:uiPriority w:val="99"/>
    <w:semiHidden/>
    <w:unhideWhenUsed/>
    <w:rsid w:val="00976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D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D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D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D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D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741</Words>
  <Characters>422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Kwan</dc:creator>
  <cp:lastModifiedBy>Marilyn Kwan</cp:lastModifiedBy>
  <cp:revision>22</cp:revision>
  <cp:lastPrinted>2015-02-12T00:05:00Z</cp:lastPrinted>
  <dcterms:created xsi:type="dcterms:W3CDTF">2015-02-12T22:19:00Z</dcterms:created>
  <dcterms:modified xsi:type="dcterms:W3CDTF">2015-02-25T06:23:00Z</dcterms:modified>
</cp:coreProperties>
</file>